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963E2" w14:textId="1444BC9B" w:rsidR="00A17F4B" w:rsidRDefault="00A17F4B">
      <w:r w:rsidRPr="00697EBF">
        <w:rPr>
          <w:b/>
          <w:bCs/>
          <w:sz w:val="28"/>
          <w:szCs w:val="28"/>
        </w:rPr>
        <w:t xml:space="preserve">Supplementary Table </w:t>
      </w:r>
      <w:r w:rsidR="00D64DF2">
        <w:rPr>
          <w:b/>
          <w:bCs/>
          <w:sz w:val="28"/>
          <w:szCs w:val="28"/>
        </w:rPr>
        <w:t>8</w:t>
      </w:r>
      <w:r w:rsidRPr="00697EBF">
        <w:rPr>
          <w:b/>
          <w:bCs/>
          <w:sz w:val="28"/>
          <w:szCs w:val="28"/>
        </w:rPr>
        <w:t xml:space="preserve">. Enriched pathways associated with genes with increased </w:t>
      </w:r>
      <w:r>
        <w:rPr>
          <w:b/>
          <w:bCs/>
          <w:sz w:val="28"/>
          <w:szCs w:val="28"/>
        </w:rPr>
        <w:t xml:space="preserve">and decreased </w:t>
      </w:r>
      <w:r w:rsidRPr="00697EBF">
        <w:rPr>
          <w:b/>
          <w:bCs/>
          <w:sz w:val="28"/>
          <w:szCs w:val="28"/>
        </w:rPr>
        <w:t>promoter accessibility (</w:t>
      </w:r>
      <w:proofErr w:type="spellStart"/>
      <w:r w:rsidRPr="00697EBF">
        <w:rPr>
          <w:b/>
          <w:bCs/>
          <w:color w:val="000000" w:themeColor="text1"/>
          <w:sz w:val="28"/>
          <w:szCs w:val="28"/>
        </w:rPr>
        <w:t>sc</w:t>
      </w:r>
      <w:proofErr w:type="spellEnd"/>
      <w:r w:rsidRPr="00697EBF">
        <w:rPr>
          <w:rFonts w:cs="Arial"/>
          <w:b/>
          <w:bCs/>
          <w:color w:val="000000" w:themeColor="text1"/>
          <w:sz w:val="28"/>
          <w:szCs w:val="28"/>
          <w:lang w:val="en-AU"/>
        </w:rPr>
        <w:t>Assay for Transposase-Accessible Chromatin using sequencing</w:t>
      </w:r>
      <w:r w:rsidRPr="00697EBF">
        <w:rPr>
          <w:b/>
          <w:bCs/>
          <w:sz w:val="28"/>
          <w:szCs w:val="28"/>
        </w:rPr>
        <w:t>)</w:t>
      </w:r>
    </w:p>
    <w:p w14:paraId="5F06A0C6" w14:textId="1C52A3E6" w:rsidR="00A17F4B" w:rsidRDefault="00A17F4B"/>
    <w:tbl>
      <w:tblPr>
        <w:tblW w:w="9776" w:type="dxa"/>
        <w:tblLook w:val="04A0" w:firstRow="1" w:lastRow="0" w:firstColumn="1" w:lastColumn="0" w:noHBand="0" w:noVBand="1"/>
      </w:tblPr>
      <w:tblGrid>
        <w:gridCol w:w="3397"/>
        <w:gridCol w:w="1418"/>
        <w:gridCol w:w="1843"/>
        <w:gridCol w:w="1417"/>
        <w:gridCol w:w="1701"/>
      </w:tblGrid>
      <w:tr w:rsidR="00A17F4B" w:rsidRPr="00A17F4B" w14:paraId="648852FE" w14:textId="77777777" w:rsidTr="0075724D">
        <w:trPr>
          <w:trHeight w:val="380"/>
        </w:trPr>
        <w:tc>
          <w:tcPr>
            <w:tcW w:w="9776" w:type="dxa"/>
            <w:gridSpan w:val="5"/>
            <w:shd w:val="clear" w:color="auto" w:fill="auto"/>
            <w:noWrap/>
            <w:vAlign w:val="bottom"/>
            <w:hideMark/>
          </w:tcPr>
          <w:p w14:paraId="3D4A400F" w14:textId="35EC5495" w:rsidR="00A17F4B" w:rsidRPr="00A17F4B" w:rsidRDefault="00A17F4B" w:rsidP="00A17F4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riched pathways associated with genes with increased promoter accessibility</w:t>
            </w:r>
          </w:p>
        </w:tc>
      </w:tr>
      <w:tr w:rsidR="00A17F4B" w:rsidRPr="00A17F4B" w14:paraId="3E52D380" w14:textId="77777777" w:rsidTr="0075724D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CE4C86B" w14:textId="77777777" w:rsidR="00A17F4B" w:rsidRPr="00A17F4B" w:rsidRDefault="00A17F4B" w:rsidP="00A17F4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r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E98B29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-valu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8C7903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justed P-valu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0B4F1E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dds Ratio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E7025F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bined Score</w:t>
            </w:r>
          </w:p>
        </w:tc>
      </w:tr>
      <w:tr w:rsidR="00A17F4B" w:rsidRPr="00A17F4B" w14:paraId="335C0786" w14:textId="77777777" w:rsidTr="0075724D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A8898F0" w14:textId="77777777" w:rsidR="00A17F4B" w:rsidRPr="00A17F4B" w:rsidRDefault="00A17F4B" w:rsidP="00A17F4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NF-alpha </w:t>
            </w:r>
            <w:proofErr w:type="spellStart"/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ing</w:t>
            </w:r>
            <w:proofErr w:type="spellEnd"/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via NF-k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5FF4F2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54E-0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44C5E0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77E-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67F3AD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036374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FBEA65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.81397375</w:t>
            </w:r>
          </w:p>
        </w:tc>
      </w:tr>
      <w:tr w:rsidR="00A17F4B" w:rsidRPr="00A17F4B" w14:paraId="404BC644" w14:textId="77777777" w:rsidTr="0075724D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C99698E" w14:textId="77777777" w:rsidR="00A17F4B" w:rsidRPr="00A17F4B" w:rsidRDefault="00A17F4B" w:rsidP="00A17F4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V Response U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737089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4E-0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B10CA9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86E-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3FA7E2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218408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183F93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.91376828</w:t>
            </w:r>
          </w:p>
        </w:tc>
      </w:tr>
      <w:tr w:rsidR="00A17F4B" w:rsidRPr="00A17F4B" w14:paraId="2CB412C0" w14:textId="77777777" w:rsidTr="0075724D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60203B5" w14:textId="77777777" w:rsidR="00A17F4B" w:rsidRPr="00A17F4B" w:rsidRDefault="00A17F4B" w:rsidP="00A17F4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agul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550AE7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3E-0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8FF2B9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187685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5F5C87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111868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6D7F29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.29176624</w:t>
            </w:r>
          </w:p>
        </w:tc>
      </w:tr>
      <w:tr w:rsidR="00A17F4B" w:rsidRPr="00A17F4B" w14:paraId="134BD496" w14:textId="77777777" w:rsidTr="0075724D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34014D6" w14:textId="77777777" w:rsidR="00A17F4B" w:rsidRPr="00A17F4B" w:rsidRDefault="00A17F4B" w:rsidP="00A17F4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TORC1 </w:t>
            </w:r>
            <w:proofErr w:type="spellStart"/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ing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6C1B5A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09E-0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A621BB7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635778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CE3B63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46198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C8FAD7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.67123788</w:t>
            </w:r>
          </w:p>
        </w:tc>
      </w:tr>
      <w:tr w:rsidR="00A17F4B" w:rsidRPr="00A17F4B" w14:paraId="6E464766" w14:textId="77777777" w:rsidTr="0075724D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F274719" w14:textId="77777777" w:rsidR="00A17F4B" w:rsidRPr="00A17F4B" w:rsidRDefault="00A17F4B" w:rsidP="00A17F4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optosi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DF644D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07E-0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1785C3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707184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734EA0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611669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9C2BB9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.94562159</w:t>
            </w:r>
          </w:p>
        </w:tc>
      </w:tr>
      <w:tr w:rsidR="00A17F4B" w:rsidRPr="00A17F4B" w14:paraId="164E6ECF" w14:textId="77777777" w:rsidTr="0075724D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92E032D" w14:textId="77777777" w:rsidR="00A17F4B" w:rsidRPr="00A17F4B" w:rsidRDefault="00A17F4B" w:rsidP="00A17F4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ypoxi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3C9736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12851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81BF7E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917957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9C2C8D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3231269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65E6A7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.46479418</w:t>
            </w:r>
          </w:p>
        </w:tc>
      </w:tr>
      <w:tr w:rsidR="00A17F4B" w:rsidRPr="00A17F4B" w14:paraId="01227390" w14:textId="77777777" w:rsidTr="0075724D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9FDC261" w14:textId="77777777" w:rsidR="00A17F4B" w:rsidRPr="00A17F4B" w:rsidRDefault="00A17F4B" w:rsidP="00A17F4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53 Pathwa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16F281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12851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6234F3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917957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96324F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3231269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14C6FB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.46479418</w:t>
            </w:r>
          </w:p>
        </w:tc>
      </w:tr>
      <w:tr w:rsidR="00A17F4B" w:rsidRPr="00A17F4B" w14:paraId="7E5EEADA" w14:textId="77777777" w:rsidTr="0075724D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1B80FC4" w14:textId="77777777" w:rsidR="00A17F4B" w:rsidRPr="00A17F4B" w:rsidRDefault="00A17F4B" w:rsidP="00A17F4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ical Junc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418B60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3077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8CB78E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923184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6AA455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186095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2F15A9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64386988</w:t>
            </w:r>
          </w:p>
        </w:tc>
      </w:tr>
      <w:tr w:rsidR="00A17F4B" w:rsidRPr="00A17F4B" w14:paraId="28C8A71C" w14:textId="77777777" w:rsidTr="0075724D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A64B412" w14:textId="77777777" w:rsidR="00A17F4B" w:rsidRPr="00A17F4B" w:rsidRDefault="00A17F4B" w:rsidP="00A17F4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Hedgehog </w:t>
            </w:r>
            <w:proofErr w:type="spellStart"/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ing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5CC838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4361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79D03B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422943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3630A3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394706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F4C8CF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.8851656</w:t>
            </w:r>
          </w:p>
        </w:tc>
      </w:tr>
      <w:tr w:rsidR="00A17F4B" w:rsidRPr="00A17F4B" w14:paraId="4469F43B" w14:textId="77777777" w:rsidTr="0075724D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4BFA507" w14:textId="77777777" w:rsidR="00A17F4B" w:rsidRPr="00A17F4B" w:rsidRDefault="00A17F4B" w:rsidP="00A17F4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totic Spindl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2ADECD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66377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2B22F79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48876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D3F600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062239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910497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34208479</w:t>
            </w:r>
          </w:p>
        </w:tc>
      </w:tr>
      <w:tr w:rsidR="00A17F4B" w:rsidRPr="00A17F4B" w14:paraId="100F71D3" w14:textId="77777777" w:rsidTr="0075724D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FCB4EC1" w14:textId="77777777" w:rsidR="00A17F4B" w:rsidRPr="00A17F4B" w:rsidRDefault="00A17F4B" w:rsidP="00A17F4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yogenesi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991B5B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69685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BB3258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48876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875454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0508617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BAE5D2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18529386</w:t>
            </w:r>
          </w:p>
        </w:tc>
      </w:tr>
      <w:tr w:rsidR="00A17F4B" w:rsidRPr="00A17F4B" w14:paraId="344D42CA" w14:textId="77777777" w:rsidTr="0075724D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B8E5889" w14:textId="77777777" w:rsidR="00A17F4B" w:rsidRPr="00A17F4B" w:rsidRDefault="00A17F4B" w:rsidP="00A17F4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2F Target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E7520A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69685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433467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48876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3E4D68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0508617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2C372B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18529386</w:t>
            </w:r>
          </w:p>
        </w:tc>
      </w:tr>
      <w:tr w:rsidR="00A17F4B" w:rsidRPr="00A17F4B" w14:paraId="24F40234" w14:textId="77777777" w:rsidTr="0075724D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30814E1" w14:textId="77777777" w:rsidR="00A17F4B" w:rsidRPr="00A17F4B" w:rsidRDefault="00A17F4B" w:rsidP="00A17F4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pithelial Mesenchymal Transi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15B8E1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69685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6271F8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48876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BB15F4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0508617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4609D6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18529386</w:t>
            </w:r>
          </w:p>
        </w:tc>
      </w:tr>
      <w:tr w:rsidR="00A17F4B" w:rsidRPr="00A17F4B" w14:paraId="0D613731" w14:textId="77777777" w:rsidTr="0075724D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00545DB" w14:textId="77777777" w:rsidR="00A17F4B" w:rsidRPr="00A17F4B" w:rsidRDefault="00A17F4B" w:rsidP="00A17F4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lammatory Respon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55A88B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69685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2FA8FF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48876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7329EF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0508617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1C93DC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18529386</w:t>
            </w:r>
          </w:p>
        </w:tc>
      </w:tr>
      <w:tr w:rsidR="00A17F4B" w:rsidRPr="00A17F4B" w14:paraId="410B400C" w14:textId="77777777" w:rsidTr="0075724D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58F053A" w14:textId="77777777" w:rsidR="00A17F4B" w:rsidRPr="00A17F4B" w:rsidRDefault="00A17F4B" w:rsidP="00A17F4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2-M Checkpoin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C86547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48967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E21B27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4655247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387025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17396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33387F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065737508</w:t>
            </w:r>
          </w:p>
        </w:tc>
      </w:tr>
      <w:tr w:rsidR="00A17F4B" w:rsidRPr="00A17F4B" w14:paraId="6D799E2B" w14:textId="77777777" w:rsidTr="0075724D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7A4D304" w14:textId="77777777" w:rsidR="00A17F4B" w:rsidRPr="00A17F4B" w:rsidRDefault="00A17F4B" w:rsidP="00A17F4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plemen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40254F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48967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E40DE8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4655247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F65EB1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17396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9B64E0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065737508</w:t>
            </w:r>
          </w:p>
        </w:tc>
      </w:tr>
      <w:tr w:rsidR="00A17F4B" w:rsidRPr="00A17F4B" w14:paraId="651AF1F6" w14:textId="77777777" w:rsidTr="0075724D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DB5CBAF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53E059" w14:textId="77777777" w:rsidR="00A17F4B" w:rsidRPr="00A17F4B" w:rsidRDefault="00A17F4B" w:rsidP="00A17F4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D2A634" w14:textId="77777777" w:rsidR="00A17F4B" w:rsidRPr="00A17F4B" w:rsidRDefault="00A17F4B" w:rsidP="00A17F4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3ED3B6" w14:textId="77777777" w:rsidR="00A17F4B" w:rsidRPr="00A17F4B" w:rsidRDefault="00A17F4B" w:rsidP="00A17F4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4CB725" w14:textId="77777777" w:rsidR="00A17F4B" w:rsidRPr="00A17F4B" w:rsidRDefault="00A17F4B" w:rsidP="00A17F4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17F4B" w:rsidRPr="00A17F4B" w14:paraId="76256B99" w14:textId="77777777" w:rsidTr="0075724D">
        <w:trPr>
          <w:trHeight w:val="380"/>
        </w:trPr>
        <w:tc>
          <w:tcPr>
            <w:tcW w:w="9776" w:type="dxa"/>
            <w:gridSpan w:val="5"/>
            <w:shd w:val="clear" w:color="auto" w:fill="auto"/>
            <w:noWrap/>
            <w:vAlign w:val="bottom"/>
            <w:hideMark/>
          </w:tcPr>
          <w:p w14:paraId="55C15D4E" w14:textId="2D757A8B" w:rsidR="00A17F4B" w:rsidRPr="00A17F4B" w:rsidRDefault="00A17F4B" w:rsidP="00A17F4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riched pathways associated with genes with decreased promoter accessibility</w:t>
            </w:r>
          </w:p>
        </w:tc>
      </w:tr>
      <w:tr w:rsidR="00A17F4B" w:rsidRPr="00A17F4B" w14:paraId="57DA69FE" w14:textId="77777777" w:rsidTr="0075724D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49DCCDD" w14:textId="77777777" w:rsidR="00A17F4B" w:rsidRPr="00A17F4B" w:rsidRDefault="00A17F4B" w:rsidP="00A17F4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r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C8EC91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-valu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282595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justed P-valu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3693BB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dds Ratio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CE352A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bined Score</w:t>
            </w:r>
          </w:p>
        </w:tc>
      </w:tr>
      <w:tr w:rsidR="00A17F4B" w:rsidRPr="00A17F4B" w14:paraId="2D9BA8EC" w14:textId="77777777" w:rsidTr="0075724D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1211807" w14:textId="77777777" w:rsidR="00A17F4B" w:rsidRPr="00A17F4B" w:rsidRDefault="00A17F4B" w:rsidP="00A17F4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UV Response </w:t>
            </w:r>
            <w:proofErr w:type="spellStart"/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A3ADD2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9421E-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500CB5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23697E-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04572B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244154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90D72C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.6801295</w:t>
            </w:r>
          </w:p>
        </w:tc>
      </w:tr>
      <w:tr w:rsidR="00A17F4B" w:rsidRPr="00A17F4B" w14:paraId="2C4038A9" w14:textId="77777777" w:rsidTr="0075724D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7AC3BFA" w14:textId="77777777" w:rsidR="00A17F4B" w:rsidRPr="00A17F4B" w:rsidRDefault="00A17F4B" w:rsidP="00A17F4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pithelial Mesenchymal Transi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85C248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1393E-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7B238A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23697E-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0F47BC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340659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3FF900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9.63641636</w:t>
            </w:r>
          </w:p>
        </w:tc>
      </w:tr>
      <w:tr w:rsidR="00A17F4B" w:rsidRPr="00A17F4B" w14:paraId="37DE3D86" w14:textId="77777777" w:rsidTr="0075724D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6CA860F" w14:textId="77777777" w:rsidR="00A17F4B" w:rsidRPr="00A17F4B" w:rsidRDefault="00A17F4B" w:rsidP="00A17F4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GF-beta </w:t>
            </w:r>
            <w:proofErr w:type="spellStart"/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ing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85BF0D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7183E-0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FF01C8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10077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F42800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8582898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AF79BF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.50319598</w:t>
            </w:r>
          </w:p>
        </w:tc>
      </w:tr>
      <w:tr w:rsidR="00A17F4B" w:rsidRPr="00A17F4B" w14:paraId="538D0783" w14:textId="77777777" w:rsidTr="0075724D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3EB0CCD" w14:textId="77777777" w:rsidR="00A17F4B" w:rsidRPr="00A17F4B" w:rsidRDefault="00A17F4B" w:rsidP="00A17F4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L-2/STAT5 </w:t>
            </w:r>
            <w:proofErr w:type="spellStart"/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ing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570D7B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4230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AD0EEF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47590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22CC34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4075567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00B784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.47018407</w:t>
            </w:r>
          </w:p>
        </w:tc>
      </w:tr>
      <w:tr w:rsidR="00A17F4B" w:rsidRPr="00A17F4B" w14:paraId="2A719C35" w14:textId="77777777" w:rsidTr="0075724D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4660E25" w14:textId="77777777" w:rsidR="00A17F4B" w:rsidRPr="00A17F4B" w:rsidRDefault="00A17F4B" w:rsidP="00A17F4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NF-alpha </w:t>
            </w:r>
            <w:proofErr w:type="spellStart"/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ing</w:t>
            </w:r>
            <w:proofErr w:type="spellEnd"/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via NF-k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398E50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15359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1569FB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382339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8F90A2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0818015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AC7783" w14:textId="77777777" w:rsidR="00A17F4B" w:rsidRPr="00A17F4B" w:rsidRDefault="00A17F4B" w:rsidP="00A17F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17F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.96581287</w:t>
            </w:r>
          </w:p>
        </w:tc>
      </w:tr>
    </w:tbl>
    <w:p w14:paraId="29666B79" w14:textId="77777777" w:rsidR="00A17F4B" w:rsidRDefault="00A17F4B"/>
    <w:sectPr w:rsidR="00A17F4B" w:rsidSect="00A17F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F4B"/>
    <w:rsid w:val="00222FA9"/>
    <w:rsid w:val="00301B2B"/>
    <w:rsid w:val="003F1184"/>
    <w:rsid w:val="0075724D"/>
    <w:rsid w:val="00A17F4B"/>
    <w:rsid w:val="00CA1D08"/>
    <w:rsid w:val="00CB45F1"/>
    <w:rsid w:val="00D64DF2"/>
    <w:rsid w:val="00F83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3D0446"/>
  <w15:chartTrackingRefBased/>
  <w15:docId w15:val="{14EE7061-2125-CB42-AE4A-D980FFA94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22F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2F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2FA9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2F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2FA9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5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33</Characters>
  <Application>Microsoft Office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Silver</dc:creator>
  <cp:keywords/>
  <dc:description/>
  <cp:lastModifiedBy>Andy Silver</cp:lastModifiedBy>
  <cp:revision>3</cp:revision>
  <dcterms:created xsi:type="dcterms:W3CDTF">2023-06-02T16:36:00Z</dcterms:created>
  <dcterms:modified xsi:type="dcterms:W3CDTF">2023-06-05T15:40:00Z</dcterms:modified>
</cp:coreProperties>
</file>